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BC3D7" w14:textId="20BA8E6E" w:rsidR="00DB7AB0" w:rsidRPr="00CD3C1D" w:rsidRDefault="00DB7AB0" w:rsidP="00A43015">
      <w:pPr>
        <w:jc w:val="both"/>
        <w:rPr>
          <w:rFonts w:ascii="Arial" w:hAnsi="Arial" w:cs="Arial"/>
          <w:sz w:val="18"/>
          <w:szCs w:val="18"/>
        </w:rPr>
      </w:pPr>
      <w:r w:rsidRPr="00CD3C1D">
        <w:rPr>
          <w:rFonts w:ascii="Arial" w:hAnsi="Arial" w:cs="Arial"/>
          <w:sz w:val="24"/>
          <w:szCs w:val="24"/>
          <w:lang w:val="en-US"/>
        </w:rPr>
        <w:t>Summary of findings for chemotherapy compared to no-TAD for advanced pancreatic cancer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1482"/>
        <w:gridCol w:w="1602"/>
        <w:gridCol w:w="1133"/>
        <w:gridCol w:w="1086"/>
        <w:gridCol w:w="2286"/>
      </w:tblGrid>
      <w:tr w:rsidR="00CD3C1D" w:rsidRPr="00CD3C1D" w14:paraId="5B1B9D17" w14:textId="77777777" w:rsidTr="00CD3C1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FC23E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Chemotherapy compared to no-TAD for advanced pancreatic cancer</w:t>
            </w:r>
          </w:p>
        </w:tc>
      </w:tr>
      <w:tr w:rsidR="00CD3C1D" w:rsidRPr="00CD3C1D" w14:paraId="7D3F4962" w14:textId="77777777" w:rsidTr="00CD3C1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6551E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C50F7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№ of participants</w:t>
            </w: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br/>
              <w:t>(studies)</w:t>
            </w: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AF13E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Certainty of the evidence</w:t>
            </w: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5A55F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Relative effect</w:t>
            </w: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62326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Anticipated absolute effects</w:t>
            </w:r>
          </w:p>
        </w:tc>
      </w:tr>
      <w:tr w:rsidR="00CD3C1D" w:rsidRPr="00CD3C1D" w14:paraId="4F553264" w14:textId="77777777" w:rsidTr="00CD3C1D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7FEF39F8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178FEB96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074DA327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4878B17C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DC33A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Risk with no-T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77877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DK"/>
              </w:rPr>
              <w:t>Risk difference with chemotherapy</w:t>
            </w:r>
          </w:p>
        </w:tc>
      </w:tr>
      <w:tr w:rsidR="00CD3C1D" w:rsidRPr="00CD3C1D" w14:paraId="2AF7211C" w14:textId="77777777" w:rsidTr="00CD3C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AF2E8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Mortality 6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57A30" w14:textId="36CF62B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564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 xml:space="preserve">(7 </w:t>
            </w:r>
            <w:proofErr w:type="spellStart"/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RCTs</w:t>
            </w:r>
            <w:proofErr w:type="spellEnd"/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)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DK"/>
              </w:rPr>
              <w:t>1,2,3,4,5,6,7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6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D36FD" w14:textId="7440CE9E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Cambria Math" w:eastAsia="Times New Roman" w:hAnsi="Cambria Math" w:cs="Cambria Math"/>
                <w:sz w:val="16"/>
                <w:szCs w:val="16"/>
                <w:lang w:eastAsia="en-DK"/>
              </w:rPr>
              <w:t>⨁◯◯◯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Very low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val="en-US" w:eastAsia="en-DK"/>
              </w:rPr>
              <w:t xml:space="preserve"> </w:t>
            </w:r>
            <w:proofErr w:type="spellStart"/>
            <w:proofErr w:type="gramStart"/>
            <w:r w:rsidRPr="00CD3C1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DK"/>
              </w:rPr>
              <w:t>a,b</w:t>
            </w:r>
            <w:proofErr w:type="gramEnd"/>
            <w:r w:rsidRPr="00CD3C1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DK"/>
              </w:rPr>
              <w:t>,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3608D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RR 0.67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(0.48 to 0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BD67E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768 per 1,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06E60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253 fewer per 1,000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(399 fewer to 46 fewer)</w:t>
            </w:r>
          </w:p>
        </w:tc>
      </w:tr>
      <w:tr w:rsidR="00CD3C1D" w:rsidRPr="00CD3C1D" w14:paraId="6BFCF25B" w14:textId="77777777" w:rsidTr="00CD3C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DE68B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Mortality 12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24540" w14:textId="4D0AD6E1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564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 xml:space="preserve">(7 </w:t>
            </w:r>
            <w:proofErr w:type="spellStart"/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RCTs</w:t>
            </w:r>
            <w:proofErr w:type="spellEnd"/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)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DK"/>
              </w:rPr>
              <w:t>1,2,3,4,5,6,7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12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79187" w14:textId="75436D92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Cambria Math" w:eastAsia="Times New Roman" w:hAnsi="Cambria Math" w:cs="Cambria Math"/>
                <w:sz w:val="16"/>
                <w:szCs w:val="16"/>
                <w:lang w:eastAsia="en-DK"/>
              </w:rPr>
              <w:t>⨁◯◯◯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Very low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val="en-US" w:eastAsia="en-DK"/>
              </w:rPr>
              <w:t xml:space="preserve"> </w:t>
            </w:r>
            <w:proofErr w:type="spellStart"/>
            <w:proofErr w:type="gramStart"/>
            <w:r w:rsidRPr="00CD3C1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DK"/>
              </w:rPr>
              <w:t>a,c</w:t>
            </w:r>
            <w:proofErr w:type="gramEnd"/>
            <w:r w:rsidRPr="00CD3C1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DK"/>
              </w:rPr>
              <w:t>,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6A362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RR 0.86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(0.76 to 0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6E169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962 per 1,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247E4" w14:textId="77777777" w:rsidR="00DB7AB0" w:rsidRPr="00CD3C1D" w:rsidRDefault="00DB7AB0" w:rsidP="00DB7A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135 fewer per 1,000</w:t>
            </w:r>
            <w:r w:rsidRPr="00CD3C1D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br/>
              <w:t>(231 fewer to 19 fewer)</w:t>
            </w:r>
          </w:p>
        </w:tc>
      </w:tr>
      <w:tr w:rsidR="00CD3C1D" w:rsidRPr="00CD3C1D" w14:paraId="7D935C96" w14:textId="77777777" w:rsidTr="00CD3C1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A88EA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*The risk in the intervention group (and its 95% confidence interval) is based on the assumed risk in the comparison group and the relative effect of the intervention (and its 95% CI)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  <w:t>CI: confidence interval; HR: hazard Ratio; MD: mean difference; RR: risk ratio</w:t>
            </w:r>
          </w:p>
        </w:tc>
      </w:tr>
      <w:tr w:rsidR="00CD3C1D" w:rsidRPr="00CD3C1D" w14:paraId="3F53940A" w14:textId="77777777" w:rsidTr="00CD3C1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3CFB2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DK"/>
              </w:rPr>
            </w:pPr>
            <w:r w:rsidRPr="00CD3C1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DK"/>
              </w:rPr>
              <w:t>GRADE Working Group grades of evidence</w:t>
            </w:r>
            <w:r w:rsidRPr="00CD3C1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DK"/>
              </w:rPr>
              <w:br/>
              <w:t>High certainty: we are very confident that the true effect lies close to that of the estimate of the effect.</w:t>
            </w:r>
            <w:r w:rsidRPr="00CD3C1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DK"/>
              </w:rPr>
              <w:br/>
              <w:t>Moderate certainty: we are moderately confident in the effect estimate: the true effect is likely to be close to the estimate of the effect, but there is a possibility that it is substantially different.</w:t>
            </w:r>
            <w:r w:rsidRPr="00CD3C1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DK"/>
              </w:rPr>
              <w:br/>
              <w:t>Low certainty: our confidence in the effect estimate is limited: the true effect may be substantially different from the estimate of the effect.</w:t>
            </w:r>
            <w:r w:rsidRPr="00CD3C1D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DK"/>
              </w:rPr>
              <w:br/>
              <w:t>Very low certainty: we have very little confidence in the effect estimate: the true effect is likely to be substantially different from the estimate of effect.</w:t>
            </w:r>
          </w:p>
        </w:tc>
      </w:tr>
      <w:tr w:rsidR="00CD3C1D" w:rsidRPr="00CD3C1D" w14:paraId="693D9ED3" w14:textId="77777777" w:rsidTr="00CD3C1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31C34" w14:textId="7F3C3DAB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Explanations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  <w:t>a. We downgraded two levels due to some concerns of risk of bias of most included studies, mainly due to lack of information about allocation concealment. Additionally, we judged two studies (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Ciuleanu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et al, and Mallinson et al.) to have a high risk of bias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tue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to deviations from interventions, and through sensitivity analysis we found that their exclusion from metanalysis impacted precision of the estimates, crossing the line of no effect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  <w:t>b. We downgraded one level due inconsistency. There was considerable statistical heterogeneity (I2: 79%) but most studies tended to favour the chemotherapy arm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  <w:t>c. We downgraded one level due to imprecision. We considered for small, moderate, and large effects as 5, 10 and 15% reduction in mortality, respectively. The estimate's confidence interval crosses all these thresholds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  <w:t>d. We downgraded one level due inconsistency. There was considerable statistical heterogeneity (I2: 77%) but most studies tended to favour the chemotherapy arm.</w:t>
            </w:r>
          </w:p>
        </w:tc>
      </w:tr>
      <w:tr w:rsidR="00CD3C1D" w:rsidRPr="00CD3C1D" w14:paraId="19CD0385" w14:textId="77777777" w:rsidTr="00CD3C1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2FDBC" w14:textId="77777777" w:rsidR="00DB7AB0" w:rsidRPr="00CD3C1D" w:rsidRDefault="00DB7AB0" w:rsidP="00DB7AB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en-DK"/>
              </w:rPr>
            </w:pP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References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  <w:t xml:space="preserve">1.Pelzer U,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Schwane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I,Stieler</w:t>
            </w:r>
            <w:proofErr w:type="spellEnd"/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J,Adle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M,Seraphin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J,Dörken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B,Ries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H,Oettle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H. Best supportive care (BSC) versus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oxaliplatin,folinic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acid and 5-fluorouracil (OFF) plus BSC in patients for second-line advanced pancreatic cancer: a phase III-study from the German CONKO-study group.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Eu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J Cancer. 2011 Jul, 47(11):1676-81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2.Shinchi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H, Takao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S,Noma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H,Matsuo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Y,Mataki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Y,Mori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S,Aikou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T. Length and quality of survival after external-beam radiotherapy with concurrent continuous 5-fluorouracil infusion for locally unresectable pancreatic cancer. Int J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Radiat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Oncol Biol Phys. 2002 May 1, 53(1):146-50.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3.Xinopoulos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D,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Dimitroulopoulo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D,Karanika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I,Fotopoulou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A,Oikonomou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N,Korkoli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D,Kouroumali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E,Antsakli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G,Vassilopoulo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P,Paraskeva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E. Gemcitabine as palliative treatment in patients with unresectable pancreatic cancer previously treated with placement of a covered metal stent. A randomized controlled trial. J BUON. 2008 Jul-Sep, 13(3):341-7.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4.Ciuleanu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TE,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Pavlovsky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AV,Bodoky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G,Garin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AM,Langmui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VK,Kroll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S,Tidmarsh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GT. A randomised Phase III trial of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glufosfamide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compared with best supportive care in metastatic pancreatic adenocarcinoma previously treated with gemcitabine.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Eu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J Cancer. 2009 Jun, 45(9):1589-96.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5.Takada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T,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Nimura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Y,Katoh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H,Nagakawa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T,Nakayama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T,Matsushiro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T,Amano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H,Wada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K. Prospective randomized trial of 5-fluorouracil,doxorubicin,and mitomycin C for non-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resectable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pancreatic and biliary carcinoma: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multicente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randomized trial.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Hepatogastroenterology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. 1998 Nov-Dec, 45(24):2020-6.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6.Mallinson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CN, Rake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MO,Cocking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JB,Fox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CA,Cwynarski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MT,Diffey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BL,Jackson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GA,Hanley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J,Was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VJ. Chemotherapy in pancreatic cancer: results of a </w:t>
            </w:r>
            <w:proofErr w:type="spellStart"/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controlled,prospective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randomised,multicentre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trial. Br Med J. 1980 Dec 13, 281(6255):1589-91.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br/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7.Palmer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KR, Kerr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M,Knowles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G,Cull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A,Carter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</w:t>
            </w:r>
            <w:proofErr w:type="spell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DC,Leonard</w:t>
            </w:r>
            <w:proofErr w:type="spell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RC. Chemotherapy prolongs survival in inoperable pancreatic carcinoma. Br J Surg. 1994 Jun, 81(6):882-5.</w:t>
            </w:r>
            <w:proofErr w:type="gramStart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>, .</w:t>
            </w:r>
            <w:proofErr w:type="gramEnd"/>
            <w:r w:rsidRPr="00CD3C1D">
              <w:rPr>
                <w:rFonts w:ascii="Arial" w:eastAsia="Times New Roman" w:hAnsi="Arial" w:cs="Arial"/>
                <w:sz w:val="12"/>
                <w:szCs w:val="12"/>
                <w:lang w:eastAsia="en-DK"/>
              </w:rPr>
              <w:t xml:space="preserve"> .</w:t>
            </w:r>
          </w:p>
        </w:tc>
      </w:tr>
    </w:tbl>
    <w:p w14:paraId="7B26D949" w14:textId="77777777" w:rsidR="00A43015" w:rsidRPr="00DB7AB0" w:rsidRDefault="00A43015" w:rsidP="003D3227">
      <w:pPr>
        <w:jc w:val="both"/>
        <w:rPr>
          <w:rFonts w:ascii="Arial" w:hAnsi="Arial" w:cs="Arial"/>
          <w:sz w:val="16"/>
          <w:szCs w:val="16"/>
        </w:rPr>
      </w:pPr>
    </w:p>
    <w:sectPr w:rsidR="00A43015" w:rsidRPr="00DB7AB0" w:rsidSect="00E36AD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0"/>
    <w:rsid w:val="00133704"/>
    <w:rsid w:val="002659DF"/>
    <w:rsid w:val="002C54C0"/>
    <w:rsid w:val="003C0B41"/>
    <w:rsid w:val="003D3227"/>
    <w:rsid w:val="004F3630"/>
    <w:rsid w:val="005074A3"/>
    <w:rsid w:val="005B72C7"/>
    <w:rsid w:val="00612DDB"/>
    <w:rsid w:val="0083236B"/>
    <w:rsid w:val="008B22E3"/>
    <w:rsid w:val="008D4ED2"/>
    <w:rsid w:val="009B060E"/>
    <w:rsid w:val="00A43015"/>
    <w:rsid w:val="00CB434A"/>
    <w:rsid w:val="00CD3C1D"/>
    <w:rsid w:val="00DB7AB0"/>
    <w:rsid w:val="00E36ADA"/>
    <w:rsid w:val="00F6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1F32F"/>
  <w15:chartTrackingRefBased/>
  <w15:docId w15:val="{FBF7F7A0-B968-47BE-BD49-7051590F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227"/>
    <w:pPr>
      <w:spacing w:after="0" w:line="240" w:lineRule="auto"/>
    </w:pPr>
    <w:rPr>
      <w:rFonts w:ascii="Arial" w:eastAsia="Arial" w:hAnsi="Arial" w:cs="Arial"/>
      <w:sz w:val="20"/>
      <w:szCs w:val="20"/>
      <w:lang w:val="en-GB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227"/>
    <w:rPr>
      <w:rFonts w:ascii="Arial" w:eastAsia="Arial" w:hAnsi="Arial" w:cs="Arial"/>
      <w:sz w:val="20"/>
      <w:szCs w:val="20"/>
      <w:lang w:val="en-GB" w:eastAsia="es-ES_tradnl"/>
    </w:rPr>
  </w:style>
  <w:style w:type="character" w:styleId="Hyperlink">
    <w:name w:val="Hyperlink"/>
    <w:basedOn w:val="DefaultParagraphFont"/>
    <w:uiPriority w:val="99"/>
    <w:semiHidden/>
    <w:unhideWhenUsed/>
    <w:rsid w:val="009B060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9DF"/>
    <w:pPr>
      <w:spacing w:after="160"/>
    </w:pPr>
    <w:rPr>
      <w:rFonts w:asciiTheme="minorHAnsi" w:eastAsiaTheme="minorHAnsi" w:hAnsiTheme="minorHAnsi" w:cstheme="minorBidi"/>
      <w:b/>
      <w:bCs/>
      <w:lang w:val="en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9DF"/>
    <w:rPr>
      <w:rFonts w:ascii="Arial" w:eastAsia="Arial" w:hAnsi="Arial" w:cs="Arial"/>
      <w:b/>
      <w:bCs/>
      <w:sz w:val="20"/>
      <w:szCs w:val="20"/>
      <w:lang w:val="en-GB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2C54C0"/>
    <w:pPr>
      <w:keepNext/>
      <w:keepLines/>
      <w:spacing w:after="0" w:line="276" w:lineRule="auto"/>
      <w:jc w:val="both"/>
    </w:pPr>
    <w:rPr>
      <w:rFonts w:ascii="Arial" w:eastAsia="Arial" w:hAnsi="Arial" w:cs="Arial"/>
      <w:sz w:val="32"/>
      <w:lang w:val="en-GB"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2C54C0"/>
    <w:rPr>
      <w:rFonts w:ascii="Arial" w:eastAsia="Arial" w:hAnsi="Arial" w:cs="Arial"/>
      <w:sz w:val="32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4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Paz Salazar Núñez</dc:creator>
  <cp:keywords/>
  <dc:description/>
  <cp:lastModifiedBy>Josefina Paz Salazar Núñez</cp:lastModifiedBy>
  <cp:revision>16</cp:revision>
  <dcterms:created xsi:type="dcterms:W3CDTF">2022-11-02T15:08:00Z</dcterms:created>
  <dcterms:modified xsi:type="dcterms:W3CDTF">2023-05-0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2T15:15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6853786-6d48-468d-800f-64058bf9de95</vt:lpwstr>
  </property>
  <property fmtid="{D5CDD505-2E9C-101B-9397-08002B2CF9AE}" pid="8" name="MSIP_Label_6a2630e2-1ac5-455e-8217-0156b1936a76_ContentBits">
    <vt:lpwstr>0</vt:lpwstr>
  </property>
</Properties>
</file>